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D07" w:rsidRPr="009078F6" w:rsidRDefault="009078F6">
      <w:pPr>
        <w:rPr>
          <w:b/>
        </w:rPr>
      </w:pPr>
      <w:r w:rsidRPr="009078F6">
        <w:rPr>
          <w:b/>
        </w:rPr>
        <w:t xml:space="preserve">Supplementary Table 1. </w:t>
      </w:r>
      <w:r w:rsidR="005856E3" w:rsidRPr="00DC1038">
        <w:t>GRIPP2 Short Form</w:t>
      </w:r>
    </w:p>
    <w:tbl>
      <w:tblPr>
        <w:tblStyle w:val="PlainTable3"/>
        <w:tblW w:w="13230" w:type="dxa"/>
        <w:tblCellMar>
          <w:left w:w="115" w:type="dxa"/>
          <w:right w:w="230" w:type="dxa"/>
        </w:tblCellMar>
        <w:tblLook w:val="04A0" w:firstRow="1" w:lastRow="0" w:firstColumn="1" w:lastColumn="0" w:noHBand="0" w:noVBand="1"/>
      </w:tblPr>
      <w:tblGrid>
        <w:gridCol w:w="4590"/>
        <w:gridCol w:w="6660"/>
        <w:gridCol w:w="1980"/>
      </w:tblGrid>
      <w:tr w:rsidR="005856E3" w:rsidRPr="00DC1038" w:rsidTr="00DC10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90" w:type="dxa"/>
          </w:tcPr>
          <w:p w:rsidR="005856E3" w:rsidRPr="00DC1038" w:rsidRDefault="005856E3">
            <w:pPr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Section and topic</w:t>
            </w:r>
          </w:p>
        </w:tc>
        <w:tc>
          <w:tcPr>
            <w:tcW w:w="6660" w:type="dxa"/>
          </w:tcPr>
          <w:p w:rsidR="005856E3" w:rsidRPr="00DC1038" w:rsidRDefault="00585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Item</w:t>
            </w:r>
          </w:p>
        </w:tc>
        <w:tc>
          <w:tcPr>
            <w:tcW w:w="1980" w:type="dxa"/>
          </w:tcPr>
          <w:p w:rsidR="005856E3" w:rsidRPr="00DC1038" w:rsidRDefault="00585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page No</w:t>
            </w:r>
          </w:p>
        </w:tc>
      </w:tr>
      <w:tr w:rsidR="005856E3" w:rsidRPr="00DC1038" w:rsidTr="00DC1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5856E3" w:rsidRPr="00DC1038" w:rsidRDefault="005856E3">
            <w:pPr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1: Aim</w:t>
            </w:r>
          </w:p>
        </w:tc>
        <w:tc>
          <w:tcPr>
            <w:tcW w:w="6660" w:type="dxa"/>
          </w:tcPr>
          <w:p w:rsidR="005856E3" w:rsidRPr="00DC1038" w:rsidRDefault="009078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Report the aim of PPI in the study</w:t>
            </w:r>
          </w:p>
        </w:tc>
        <w:tc>
          <w:tcPr>
            <w:tcW w:w="1980" w:type="dxa"/>
          </w:tcPr>
          <w:p w:rsidR="005856E3" w:rsidRPr="00DC1038" w:rsidRDefault="00585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pp. 7-8</w:t>
            </w:r>
          </w:p>
        </w:tc>
      </w:tr>
      <w:tr w:rsidR="005856E3" w:rsidRPr="00DC1038" w:rsidTr="00DC1038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5856E3" w:rsidRPr="00DC1038" w:rsidRDefault="005856E3">
            <w:pPr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2: Methods</w:t>
            </w:r>
          </w:p>
        </w:tc>
        <w:tc>
          <w:tcPr>
            <w:tcW w:w="6660" w:type="dxa"/>
          </w:tcPr>
          <w:p w:rsidR="005856E3" w:rsidRPr="00DC1038" w:rsidRDefault="009078F6" w:rsidP="00BD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Provide a clear description of methods used for PPI in the study</w:t>
            </w:r>
          </w:p>
        </w:tc>
        <w:tc>
          <w:tcPr>
            <w:tcW w:w="1980" w:type="dxa"/>
          </w:tcPr>
          <w:p w:rsidR="005856E3" w:rsidRPr="00DC1038" w:rsidRDefault="009078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pp. 8-9</w:t>
            </w:r>
          </w:p>
        </w:tc>
      </w:tr>
      <w:tr w:rsidR="005856E3" w:rsidRPr="00DC1038" w:rsidTr="00DC1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5856E3" w:rsidRPr="00DC1038" w:rsidRDefault="005856E3">
            <w:pPr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3: Study Results</w:t>
            </w:r>
          </w:p>
        </w:tc>
        <w:tc>
          <w:tcPr>
            <w:tcW w:w="6660" w:type="dxa"/>
          </w:tcPr>
          <w:p w:rsidR="005856E3" w:rsidRPr="00DC1038" w:rsidRDefault="009078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Outcomes—Report the results of PPI in the study, including both positive and negative outcomes</w:t>
            </w:r>
          </w:p>
        </w:tc>
        <w:tc>
          <w:tcPr>
            <w:tcW w:w="1980" w:type="dxa"/>
          </w:tcPr>
          <w:p w:rsidR="005856E3" w:rsidRPr="00DC1038" w:rsidRDefault="009078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pp. 10-14</w:t>
            </w:r>
          </w:p>
        </w:tc>
      </w:tr>
      <w:tr w:rsidR="005856E3" w:rsidRPr="00DC1038" w:rsidTr="00DC1038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5856E3" w:rsidRPr="00DC1038" w:rsidRDefault="005856E3">
            <w:pPr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4: Discussion and conclusions</w:t>
            </w:r>
          </w:p>
        </w:tc>
        <w:tc>
          <w:tcPr>
            <w:tcW w:w="6660" w:type="dxa"/>
          </w:tcPr>
          <w:p w:rsidR="005856E3" w:rsidRPr="00DC1038" w:rsidRDefault="009078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Outcomes—Comment on the extent to which PPI influenced the study overall. Describe positive and negative effects</w:t>
            </w:r>
          </w:p>
        </w:tc>
        <w:tc>
          <w:tcPr>
            <w:tcW w:w="1980" w:type="dxa"/>
          </w:tcPr>
          <w:p w:rsidR="005856E3" w:rsidRPr="00DC1038" w:rsidRDefault="009078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pp. 14-16</w:t>
            </w:r>
          </w:p>
        </w:tc>
      </w:tr>
      <w:tr w:rsidR="005856E3" w:rsidRPr="00DC1038" w:rsidTr="00DC1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5856E3" w:rsidRPr="00DC1038" w:rsidRDefault="005856E3">
            <w:pPr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5: Reflections/critical perspective</w:t>
            </w:r>
          </w:p>
        </w:tc>
        <w:tc>
          <w:tcPr>
            <w:tcW w:w="6660" w:type="dxa"/>
          </w:tcPr>
          <w:p w:rsidR="005856E3" w:rsidRPr="00DC1038" w:rsidRDefault="009078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1980" w:type="dxa"/>
          </w:tcPr>
          <w:p w:rsidR="005856E3" w:rsidRPr="00DC1038" w:rsidRDefault="009078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pp. 17-19</w:t>
            </w:r>
          </w:p>
        </w:tc>
      </w:tr>
    </w:tbl>
    <w:p w:rsidR="005856E3" w:rsidRDefault="005856E3">
      <w:bookmarkStart w:id="0" w:name="_GoBack"/>
      <w:bookmarkEnd w:id="0"/>
    </w:p>
    <w:sectPr w:rsidR="005856E3" w:rsidSect="009078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6E3"/>
    <w:rsid w:val="00515D07"/>
    <w:rsid w:val="005856E3"/>
    <w:rsid w:val="009078F6"/>
    <w:rsid w:val="00BD73B8"/>
    <w:rsid w:val="00DC1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AC6CA"/>
  <w15:chartTrackingRefBased/>
  <w15:docId w15:val="{52FF48A4-5154-429E-942E-F1476E5BD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856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, Donna-Jean Patterson (dpb2n)</dc:creator>
  <cp:keywords/>
  <dc:description/>
  <cp:lastModifiedBy>Brock, Donna-Jean Patterson (dpb2n)</cp:lastModifiedBy>
  <cp:revision>2</cp:revision>
  <dcterms:created xsi:type="dcterms:W3CDTF">2021-05-12T20:17:00Z</dcterms:created>
  <dcterms:modified xsi:type="dcterms:W3CDTF">2021-05-12T20:55:00Z</dcterms:modified>
</cp:coreProperties>
</file>